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EF583" w14:textId="77777777" w:rsidR="005E17C9" w:rsidRDefault="005E17C9" w:rsidP="005E17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</w:rPr>
        <w:t>Original Article</w:t>
      </w:r>
    </w:p>
    <w:p w14:paraId="3B0D4522" w14:textId="77777777" w:rsidR="005E17C9" w:rsidRDefault="005E17C9" w:rsidP="005E17C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ynthetic polyploidization induces enhanced phytochemical profile and biological activities in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Thymus vulgaris </w:t>
      </w:r>
      <w:r>
        <w:rPr>
          <w:rFonts w:ascii="Times New Roman" w:hAnsi="Times New Roman"/>
          <w:b/>
          <w:bCs/>
          <w:sz w:val="24"/>
          <w:szCs w:val="24"/>
        </w:rPr>
        <w:t>L. essential oil.</w:t>
      </w:r>
    </w:p>
    <w:p w14:paraId="0721F914" w14:textId="236C2CDD" w:rsidR="005E17C9" w:rsidRDefault="005E17C9" w:rsidP="005E17C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eha Gupt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 </w:t>
      </w:r>
      <w:r w:rsidRPr="00C711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oham Bhattachary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 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rish Dutt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Jan Tauch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Přemysl Land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" w:name="_Hlk151140205"/>
      <w:r>
        <w:rPr>
          <w:rFonts w:ascii="Times New Roman" w:hAnsi="Times New Roman" w:cs="Times New Roman"/>
          <w:color w:val="000000" w:themeColor="text1"/>
          <w:sz w:val="24"/>
          <w:szCs w:val="24"/>
        </w:rPr>
        <w:t>Klára Urbanová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B43A8" w:rsidRPr="00EB43A8">
        <w:rPr>
          <w:rFonts w:ascii="Times New Roman" w:hAnsi="Times New Roman" w:cs="Times New Roman"/>
          <w:color w:val="000000" w:themeColor="text1"/>
          <w:sz w:val="24"/>
          <w:szCs w:val="24"/>
        </w:rPr>
        <w:t>Markéta Houdková</w:t>
      </w:r>
      <w:r w:rsidR="00EB43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B43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loy Fernández-Cusimaman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*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Olga Leune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3D5D31EF" w14:textId="77777777" w:rsidR="005E17C9" w:rsidRDefault="005E17C9" w:rsidP="005E17C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B51641C" w14:textId="77777777" w:rsidR="005E17C9" w:rsidRDefault="005E17C9" w:rsidP="005E17C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Crop Sciences and Agroforestry, Faculty of Tropical AgriSciences, Czech University of Life Sciences Prague, Kamýcká 129, Suchdol, 165 00 Prague 6, Czech Republic.</w:t>
      </w:r>
    </w:p>
    <w:p w14:paraId="3C7A482F" w14:textId="77777777" w:rsidR="005E17C9" w:rsidRDefault="005E17C9" w:rsidP="005E17C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Agroecology and Crop Production, Faculty of Agrobiology, Food and Natural Resources, Czech University of Life Sciences Prague, Kamýcká 129, Prague 6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–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chdol, 165 00, Czech Republic.</w:t>
      </w:r>
    </w:p>
    <w:p w14:paraId="3A300DE3" w14:textId="77777777" w:rsidR="005E17C9" w:rsidRDefault="005E17C9" w:rsidP="005E17C9">
      <w:pPr>
        <w:shd w:val="clear" w:color="auto" w:fill="FFFFFF"/>
        <w:spacing w:before="100" w:beforeAutospacing="1" w:after="12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Food Science, Faculty of Agrobiology, Food and Natural Resources, Czech University of Life Sciences, Prague, Czech Republic.</w:t>
      </w:r>
    </w:p>
    <w:p w14:paraId="60919CFF" w14:textId="77777777" w:rsidR="005E17C9" w:rsidRDefault="005E17C9" w:rsidP="005E17C9">
      <w:pPr>
        <w:shd w:val="clear" w:color="auto" w:fill="FFFFFF"/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boratory of Plant Biotechnologies, Institute of Experimental Botany of the Czech Academy of Sciences, Rozvojova 263, 165 02, Prague 6 – Lysolaje, Czech Republic</w:t>
      </w:r>
    </w:p>
    <w:p w14:paraId="4D40D32E" w14:textId="77777777" w:rsidR="005E17C9" w:rsidRDefault="005E17C9" w:rsidP="005E17C9">
      <w:pPr>
        <w:shd w:val="clear" w:color="auto" w:fill="FFFFFF"/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Sustainable Technologies, Faculty of Tropical AgriSciences, Czech University of Life Sciences Prague, Prague, Czech Republic.</w:t>
      </w:r>
    </w:p>
    <w:p w14:paraId="4AF25ECE" w14:textId="77777777" w:rsidR="005E17C9" w:rsidRPr="00C71126" w:rsidRDefault="005E17C9" w:rsidP="005E17C9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71126">
        <w:rPr>
          <w:rFonts w:ascii="Times New Roman" w:eastAsia="Calibri" w:hAnsi="Times New Roman" w:cs="Times New Roman"/>
          <w:b/>
          <w:bCs/>
          <w:sz w:val="24"/>
          <w:szCs w:val="24"/>
        </w:rPr>
        <w:t>†These authors contributed equally to this work.</w:t>
      </w:r>
    </w:p>
    <w:p w14:paraId="4F2BEF89" w14:textId="77777777" w:rsidR="005E17C9" w:rsidRPr="00C71126" w:rsidRDefault="005E17C9" w:rsidP="005E17C9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*Address correspondence to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6391276B" w14:textId="77777777" w:rsidR="005E17C9" w:rsidRDefault="005E17C9" w:rsidP="005E17C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Eloy Fernández-Cusimamani</w:t>
      </w:r>
    </w:p>
    <w:p w14:paraId="52A22D1B" w14:textId="77777777" w:rsidR="005E17C9" w:rsidRDefault="005E17C9" w:rsidP="005E17C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Department of Crop Sciences and Agroforestry, Faculty of Tropical AgriSciences, Czech University of Life Sciences Prague, Kamýcká 129, Suchdol, 165 00 Prague 6, Czech Republic.</w:t>
      </w:r>
    </w:p>
    <w:p w14:paraId="32A93A9A" w14:textId="77777777" w:rsidR="005E17C9" w:rsidRDefault="005E17C9" w:rsidP="005E17C9">
      <w:pPr>
        <w:spacing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mail: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hyperlink r:id="rId6" w:history="1">
        <w:r>
          <w:rPr>
            <w:rStyle w:val="15"/>
            <w:rFonts w:eastAsia="Calibri"/>
            <w:sz w:val="24"/>
            <w:szCs w:val="24"/>
          </w:rPr>
          <w:t>eloy@ftz.czu.cz</w:t>
        </w:r>
      </w:hyperlink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2F182C0" w14:textId="65CDD0D8" w:rsidR="00343AEE" w:rsidRDefault="00343AEE"/>
    <w:p w14:paraId="518C3713" w14:textId="77777777" w:rsidR="00277B8B" w:rsidRDefault="00277B8B"/>
    <w:p w14:paraId="518C3714" w14:textId="77777777" w:rsidR="00277B8B" w:rsidRDefault="00277B8B"/>
    <w:p w14:paraId="518C3715" w14:textId="77777777" w:rsidR="00277B8B" w:rsidRDefault="00277B8B"/>
    <w:p w14:paraId="518C3716" w14:textId="77777777" w:rsidR="00277B8B" w:rsidRDefault="00277B8B"/>
    <w:p w14:paraId="518C3717" w14:textId="77777777" w:rsidR="00277B8B" w:rsidRDefault="00277B8B"/>
    <w:p w14:paraId="518C3718" w14:textId="77777777" w:rsidR="00277B8B" w:rsidRDefault="00277B8B"/>
    <w:p w14:paraId="518C3719" w14:textId="77777777" w:rsidR="00277B8B" w:rsidRDefault="00277B8B"/>
    <w:p w14:paraId="518C371A" w14:textId="77777777" w:rsidR="00277B8B" w:rsidRDefault="00277B8B"/>
    <w:p w14:paraId="518C371B" w14:textId="77777777" w:rsidR="00277B8B" w:rsidRDefault="00277B8B"/>
    <w:p w14:paraId="518C371C" w14:textId="77777777" w:rsidR="00277B8B" w:rsidRDefault="00277B8B"/>
    <w:p w14:paraId="518C371D" w14:textId="77777777" w:rsidR="00277B8B" w:rsidRDefault="00277B8B"/>
    <w:p w14:paraId="518C371E" w14:textId="77777777" w:rsidR="00277B8B" w:rsidRDefault="00277B8B"/>
    <w:p w14:paraId="518C371F" w14:textId="77777777" w:rsidR="00277B8B" w:rsidRDefault="00277B8B"/>
    <w:p w14:paraId="518C3720" w14:textId="77777777" w:rsidR="00277B8B" w:rsidRDefault="00277B8B"/>
    <w:p w14:paraId="518C3721" w14:textId="77777777" w:rsidR="00277B8B" w:rsidRDefault="00277B8B"/>
    <w:p w14:paraId="518C3722" w14:textId="77777777" w:rsidR="00277B8B" w:rsidRDefault="00277B8B"/>
    <w:p w14:paraId="518C3723" w14:textId="77777777" w:rsidR="00277B8B" w:rsidRDefault="00277B8B"/>
    <w:p w14:paraId="518C3727" w14:textId="2F9DEC47" w:rsidR="00277B8B" w:rsidRDefault="00674421" w:rsidP="006744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012BC5" wp14:editId="587E3E80">
            <wp:extent cx="5731510" cy="3129706"/>
            <wp:effectExtent l="0" t="0" r="2540" b="0"/>
            <wp:docPr id="7702472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9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32E40">
        <w:rPr>
          <w:rFonts w:ascii="Times New Roman" w:hAnsi="Times New Roman" w:cs="Times New Roman"/>
          <w:sz w:val="24"/>
          <w:szCs w:val="24"/>
        </w:rPr>
        <w:t>S</w:t>
      </w:r>
      <w:r w:rsidR="009950BC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E030AE">
        <w:rPr>
          <w:rFonts w:ascii="Times New Roman" w:hAnsi="Times New Roman" w:cs="Times New Roman"/>
          <w:sz w:val="24"/>
          <w:szCs w:val="24"/>
        </w:rPr>
        <w:t>Fig. S1.</w:t>
      </w:r>
      <w:r w:rsidR="00E030AE">
        <w:rPr>
          <w:rFonts w:ascii="Times New Roman" w:hAnsi="Times New Roman" w:cs="Times New Roman"/>
          <w:b/>
          <w:sz w:val="24"/>
          <w:szCs w:val="24"/>
        </w:rPr>
        <w:t>:</w:t>
      </w:r>
      <w:r w:rsidR="00E030AE">
        <w:rPr>
          <w:rFonts w:ascii="Times New Roman" w:hAnsi="Times New Roman" w:cs="Times New Roman"/>
          <w:sz w:val="24"/>
          <w:szCs w:val="24"/>
        </w:rPr>
        <w:t xml:space="preserve"> Flowcytometric analysis of </w:t>
      </w:r>
      <w:r w:rsidR="00E030AE">
        <w:rPr>
          <w:rFonts w:ascii="Times New Roman" w:hAnsi="Times New Roman" w:cs="Times New Roman"/>
          <w:i/>
          <w:iCs/>
          <w:sz w:val="24"/>
          <w:szCs w:val="24"/>
        </w:rPr>
        <w:t xml:space="preserve">T. vulgaris </w:t>
      </w:r>
      <w:r w:rsidR="00E030AE">
        <w:rPr>
          <w:rFonts w:ascii="Times New Roman" w:hAnsi="Times New Roman" w:cs="Times New Roman"/>
          <w:sz w:val="24"/>
          <w:szCs w:val="24"/>
        </w:rPr>
        <w:t>(</w:t>
      </w:r>
      <w:r w:rsidR="00E030A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030AE">
        <w:rPr>
          <w:rFonts w:ascii="Times New Roman" w:hAnsi="Times New Roman" w:cs="Times New Roman"/>
          <w:sz w:val="24"/>
          <w:szCs w:val="24"/>
        </w:rPr>
        <w:t>) histogram of relative DNA content of control diploid and (</w:t>
      </w:r>
      <w:r w:rsidR="00E030A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030AE">
        <w:rPr>
          <w:rFonts w:ascii="Times New Roman" w:hAnsi="Times New Roman" w:cs="Times New Roman"/>
          <w:sz w:val="24"/>
          <w:szCs w:val="24"/>
        </w:rPr>
        <w:t xml:space="preserve">) tetraploid plant. </w:t>
      </w:r>
    </w:p>
    <w:p w14:paraId="5BB8220F" w14:textId="3C9198B4" w:rsidR="00E44AAD" w:rsidRDefault="00165A57" w:rsidP="00674421">
      <w:pPr>
        <w:rPr>
          <w:rFonts w:ascii="Times New Roman" w:hAnsi="Times New Roman" w:cs="Times New Roman"/>
          <w:sz w:val="24"/>
          <w:szCs w:val="24"/>
        </w:rPr>
      </w:pPr>
      <w:r w:rsidRPr="00165A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9C1892" wp14:editId="7CB34642">
            <wp:extent cx="6060504" cy="4655127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1093E2-16D8-B3E2-15FE-CFBE4FB2EB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1093E2-16D8-B3E2-15FE-CFBE4FB2EB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73609" cy="4665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FD1E2" w14:textId="7841D05F" w:rsidR="00E44AAD" w:rsidRPr="00674421" w:rsidRDefault="00E44AAD" w:rsidP="00674421"/>
    <w:p w14:paraId="518C3728" w14:textId="77B8CDEF" w:rsidR="00277B8B" w:rsidRPr="00BE2970" w:rsidRDefault="00F34925">
      <w:pPr>
        <w:rPr>
          <w:bCs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. S2.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E2970" w:rsidRPr="00BE2970">
        <w:rPr>
          <w:rFonts w:ascii="Times New Roman" w:hAnsi="Times New Roman" w:cs="Times New Roman"/>
          <w:bCs/>
          <w:sz w:val="24"/>
          <w:szCs w:val="24"/>
        </w:rPr>
        <w:t xml:space="preserve">GC-MS chromatograms of </w:t>
      </w:r>
      <w:r w:rsidR="00BE2970" w:rsidRPr="00BE2970">
        <w:rPr>
          <w:rFonts w:ascii="Times New Roman" w:hAnsi="Times New Roman" w:cs="Times New Roman"/>
          <w:bCs/>
          <w:i/>
          <w:iCs/>
          <w:sz w:val="24"/>
          <w:szCs w:val="24"/>
        </w:rPr>
        <w:t>Thymus vulgaris</w:t>
      </w:r>
      <w:r w:rsidR="00BE2970" w:rsidRPr="00BE2970">
        <w:rPr>
          <w:rFonts w:ascii="Times New Roman" w:hAnsi="Times New Roman" w:cs="Times New Roman"/>
          <w:bCs/>
          <w:sz w:val="24"/>
          <w:szCs w:val="24"/>
        </w:rPr>
        <w:t xml:space="preserve"> L. essential oil obtained from</w:t>
      </w:r>
      <w:r w:rsidR="00BE2970">
        <w:rPr>
          <w:rFonts w:ascii="Times New Roman" w:hAnsi="Times New Roman" w:cs="Times New Roman"/>
          <w:bCs/>
          <w:sz w:val="24"/>
          <w:szCs w:val="24"/>
        </w:rPr>
        <w:t xml:space="preserve"> a) </w:t>
      </w:r>
      <w:r w:rsidR="003706A8">
        <w:rPr>
          <w:rFonts w:ascii="Times New Roman" w:hAnsi="Times New Roman" w:cs="Times New Roman"/>
          <w:bCs/>
          <w:sz w:val="24"/>
          <w:szCs w:val="24"/>
        </w:rPr>
        <w:t xml:space="preserve">tetraploid </w:t>
      </w:r>
      <w:r w:rsidR="00001265">
        <w:rPr>
          <w:rFonts w:ascii="Times New Roman" w:hAnsi="Times New Roman" w:cs="Times New Roman"/>
          <w:bCs/>
          <w:sz w:val="24"/>
          <w:szCs w:val="24"/>
        </w:rPr>
        <w:t xml:space="preserve">and b) </w:t>
      </w:r>
      <w:r w:rsidR="00D25971">
        <w:rPr>
          <w:rFonts w:ascii="Times New Roman" w:hAnsi="Times New Roman" w:cs="Times New Roman"/>
          <w:bCs/>
          <w:sz w:val="24"/>
          <w:szCs w:val="24"/>
        </w:rPr>
        <w:t xml:space="preserve">diploid </w:t>
      </w:r>
      <w:r w:rsidR="009F458D">
        <w:rPr>
          <w:rFonts w:ascii="Times New Roman" w:hAnsi="Times New Roman" w:cs="Times New Roman"/>
          <w:bCs/>
          <w:sz w:val="24"/>
          <w:szCs w:val="24"/>
        </w:rPr>
        <w:t>genotype</w:t>
      </w:r>
      <w:r w:rsidR="001D0C0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D0C0F" w:rsidRPr="001D0C0F">
        <w:rPr>
          <w:rFonts w:ascii="Times New Roman" w:hAnsi="Times New Roman" w:cs="Times New Roman"/>
          <w:bCs/>
          <w:sz w:val="24"/>
          <w:szCs w:val="24"/>
        </w:rPr>
        <w:t>Peak number and compound names:</w:t>
      </w:r>
      <w:r w:rsidR="001D0C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F6802">
        <w:rPr>
          <w:rFonts w:ascii="Times New Roman" w:hAnsi="Times New Roman" w:cs="Times New Roman"/>
          <w:bCs/>
          <w:sz w:val="24"/>
          <w:szCs w:val="24"/>
        </w:rPr>
        <w:t>1</w:t>
      </w:r>
      <w:r w:rsidR="00E56E9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56E9A" w:rsidRPr="00E56E9A">
        <w:rPr>
          <w:rFonts w:ascii="Times New Roman" w:hAnsi="Times New Roman" w:cs="Times New Roman"/>
          <w:bCs/>
          <w:sz w:val="24"/>
          <w:szCs w:val="24"/>
        </w:rPr>
        <w:t>Mycrene</w:t>
      </w:r>
      <w:r w:rsidR="00E56E9A">
        <w:rPr>
          <w:rFonts w:ascii="Times New Roman" w:hAnsi="Times New Roman" w:cs="Times New Roman"/>
          <w:bCs/>
          <w:sz w:val="24"/>
          <w:szCs w:val="24"/>
        </w:rPr>
        <w:t xml:space="preserve">, 2. </w:t>
      </w:r>
      <w:r w:rsidR="00492BCE" w:rsidRPr="00492BCE">
        <w:rPr>
          <w:rFonts w:ascii="Times New Roman" w:hAnsi="Times New Roman" w:cs="Times New Roman"/>
          <w:bCs/>
          <w:sz w:val="24"/>
          <w:szCs w:val="24"/>
        </w:rPr>
        <w:t>4-carene</w:t>
      </w:r>
      <w:r w:rsidR="00492BCE">
        <w:rPr>
          <w:rFonts w:ascii="Times New Roman" w:hAnsi="Times New Roman" w:cs="Times New Roman"/>
          <w:bCs/>
          <w:sz w:val="24"/>
          <w:szCs w:val="24"/>
        </w:rPr>
        <w:t xml:space="preserve">, 3. </w:t>
      </w:r>
      <w:r w:rsidR="009D0E65" w:rsidRPr="009D0E65">
        <w:rPr>
          <w:rFonts w:ascii="Times New Roman" w:hAnsi="Times New Roman" w:cs="Times New Roman"/>
          <w:bCs/>
          <w:sz w:val="24"/>
          <w:szCs w:val="24"/>
        </w:rPr>
        <w:t>p-cymene</w:t>
      </w:r>
      <w:r w:rsidR="009D0E65">
        <w:rPr>
          <w:rFonts w:ascii="Times New Roman" w:hAnsi="Times New Roman" w:cs="Times New Roman"/>
          <w:bCs/>
          <w:sz w:val="24"/>
          <w:szCs w:val="24"/>
        </w:rPr>
        <w:t xml:space="preserve">, 4. </w:t>
      </w:r>
      <w:r w:rsidR="00E115EB" w:rsidRPr="00E115EB">
        <w:rPr>
          <w:rFonts w:ascii="Times New Roman" w:hAnsi="Times New Roman" w:cs="Times New Roman"/>
          <w:bCs/>
          <w:sz w:val="24"/>
          <w:szCs w:val="24"/>
        </w:rPr>
        <w:t>γ-Terpinene</w:t>
      </w:r>
      <w:r w:rsidR="00E115E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91471">
        <w:rPr>
          <w:rFonts w:ascii="Times New Roman" w:hAnsi="Times New Roman" w:cs="Times New Roman"/>
          <w:bCs/>
          <w:sz w:val="24"/>
          <w:szCs w:val="24"/>
        </w:rPr>
        <w:t xml:space="preserve">5. </w:t>
      </w:r>
      <w:r w:rsidR="00091471" w:rsidRPr="00091471">
        <w:rPr>
          <w:rFonts w:ascii="Times New Roman" w:hAnsi="Times New Roman" w:cs="Times New Roman"/>
          <w:bCs/>
          <w:sz w:val="24"/>
          <w:szCs w:val="24"/>
        </w:rPr>
        <w:t>Linalool</w:t>
      </w:r>
      <w:r w:rsidR="00091471">
        <w:rPr>
          <w:rFonts w:ascii="Times New Roman" w:hAnsi="Times New Roman" w:cs="Times New Roman"/>
          <w:bCs/>
          <w:sz w:val="24"/>
          <w:szCs w:val="24"/>
        </w:rPr>
        <w:t xml:space="preserve">, 6. </w:t>
      </w:r>
      <w:r w:rsidR="00C67DE1" w:rsidRPr="00C67DE1">
        <w:rPr>
          <w:rFonts w:ascii="Times New Roman" w:hAnsi="Times New Roman" w:cs="Times New Roman"/>
          <w:bCs/>
          <w:sz w:val="24"/>
          <w:szCs w:val="24"/>
        </w:rPr>
        <w:t>d-camphor</w:t>
      </w:r>
      <w:r w:rsidR="00C67DE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6535D">
        <w:rPr>
          <w:rFonts w:ascii="Times New Roman" w:hAnsi="Times New Roman" w:cs="Times New Roman"/>
          <w:bCs/>
          <w:sz w:val="24"/>
          <w:szCs w:val="24"/>
        </w:rPr>
        <w:t>7.</w:t>
      </w:r>
      <w:r w:rsidR="0006535D" w:rsidRPr="0006535D">
        <w:t xml:space="preserve"> </w:t>
      </w:r>
      <w:r w:rsidR="0006535D" w:rsidRPr="0006535D">
        <w:rPr>
          <w:rFonts w:ascii="Times New Roman" w:hAnsi="Times New Roman" w:cs="Times New Roman"/>
          <w:bCs/>
          <w:sz w:val="24"/>
          <w:szCs w:val="24"/>
        </w:rPr>
        <w:t>4-Terpineol</w:t>
      </w:r>
      <w:r w:rsidR="0006535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67220">
        <w:rPr>
          <w:rFonts w:ascii="Times New Roman" w:hAnsi="Times New Roman" w:cs="Times New Roman"/>
          <w:bCs/>
          <w:sz w:val="24"/>
          <w:szCs w:val="24"/>
        </w:rPr>
        <w:t xml:space="preserve">8. </w:t>
      </w:r>
      <w:r w:rsidR="00F67220" w:rsidRPr="00F67220">
        <w:rPr>
          <w:rFonts w:ascii="Times New Roman" w:hAnsi="Times New Roman" w:cs="Times New Roman"/>
          <w:bCs/>
          <w:sz w:val="24"/>
          <w:szCs w:val="24"/>
        </w:rPr>
        <w:t>Borneol</w:t>
      </w:r>
      <w:r w:rsidR="00F67220">
        <w:rPr>
          <w:rFonts w:ascii="Times New Roman" w:hAnsi="Times New Roman" w:cs="Times New Roman"/>
          <w:bCs/>
          <w:sz w:val="24"/>
          <w:szCs w:val="24"/>
        </w:rPr>
        <w:t xml:space="preserve">, 9. </w:t>
      </w:r>
      <w:r w:rsidR="005E2C09" w:rsidRPr="005E2C09">
        <w:rPr>
          <w:rFonts w:ascii="Times New Roman" w:hAnsi="Times New Roman" w:cs="Times New Roman"/>
          <w:bCs/>
          <w:sz w:val="24"/>
          <w:szCs w:val="24"/>
        </w:rPr>
        <w:t>Thymol</w:t>
      </w:r>
      <w:r w:rsidR="005E2C09">
        <w:rPr>
          <w:rFonts w:ascii="Times New Roman" w:hAnsi="Times New Roman" w:cs="Times New Roman"/>
          <w:bCs/>
          <w:sz w:val="24"/>
          <w:szCs w:val="24"/>
        </w:rPr>
        <w:t xml:space="preserve">, 10. </w:t>
      </w:r>
      <w:r w:rsidR="008179AF" w:rsidRPr="008179AF">
        <w:rPr>
          <w:rFonts w:ascii="Times New Roman" w:hAnsi="Times New Roman" w:cs="Times New Roman"/>
          <w:bCs/>
          <w:sz w:val="24"/>
          <w:szCs w:val="24"/>
        </w:rPr>
        <w:t>Caryophyllene</w:t>
      </w:r>
      <w:r w:rsidR="008179AF">
        <w:rPr>
          <w:rFonts w:ascii="Times New Roman" w:hAnsi="Times New Roman" w:cs="Times New Roman"/>
          <w:bCs/>
          <w:sz w:val="24"/>
          <w:szCs w:val="24"/>
        </w:rPr>
        <w:t xml:space="preserve">, 11. </w:t>
      </w:r>
      <w:r w:rsidR="00DB28E5" w:rsidRPr="00DB28E5">
        <w:rPr>
          <w:rFonts w:ascii="Times New Roman" w:hAnsi="Times New Roman" w:cs="Times New Roman"/>
          <w:bCs/>
          <w:sz w:val="24"/>
          <w:szCs w:val="24"/>
        </w:rPr>
        <w:t>D-Germacrene</w:t>
      </w:r>
      <w:r w:rsidR="00DB28E5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277B8B" w:rsidRPr="00BE2970" w:rsidSect="00C42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0C66EF" w14:textId="77777777" w:rsidR="00CA06CB" w:rsidRDefault="00CA06CB">
      <w:pPr>
        <w:spacing w:line="240" w:lineRule="auto"/>
      </w:pPr>
      <w:r>
        <w:separator/>
      </w:r>
    </w:p>
  </w:endnote>
  <w:endnote w:type="continuationSeparator" w:id="0">
    <w:p w14:paraId="1B125D5F" w14:textId="77777777" w:rsidR="00CA06CB" w:rsidRDefault="00CA06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5E99E" w14:textId="77777777" w:rsidR="00CA06CB" w:rsidRDefault="00CA06CB">
      <w:pPr>
        <w:spacing w:after="0"/>
      </w:pPr>
      <w:r>
        <w:separator/>
      </w:r>
    </w:p>
  </w:footnote>
  <w:footnote w:type="continuationSeparator" w:id="0">
    <w:p w14:paraId="5D9D6F4D" w14:textId="77777777" w:rsidR="00CA06CB" w:rsidRDefault="00CA06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776"/>
    <w:rsid w:val="00001265"/>
    <w:rsid w:val="0006535D"/>
    <w:rsid w:val="000761C5"/>
    <w:rsid w:val="000855FB"/>
    <w:rsid w:val="00091471"/>
    <w:rsid w:val="00126042"/>
    <w:rsid w:val="00165A57"/>
    <w:rsid w:val="00175518"/>
    <w:rsid w:val="001D0C0F"/>
    <w:rsid w:val="00277B8B"/>
    <w:rsid w:val="00343AEE"/>
    <w:rsid w:val="003706A8"/>
    <w:rsid w:val="00406997"/>
    <w:rsid w:val="00406B7A"/>
    <w:rsid w:val="00432E40"/>
    <w:rsid w:val="00492BCE"/>
    <w:rsid w:val="004B70E8"/>
    <w:rsid w:val="004F6802"/>
    <w:rsid w:val="00525E57"/>
    <w:rsid w:val="005343CA"/>
    <w:rsid w:val="005E17C9"/>
    <w:rsid w:val="005E2C09"/>
    <w:rsid w:val="00614C16"/>
    <w:rsid w:val="0066434C"/>
    <w:rsid w:val="00674421"/>
    <w:rsid w:val="006C1C39"/>
    <w:rsid w:val="007F1DA0"/>
    <w:rsid w:val="008175C6"/>
    <w:rsid w:val="008179AF"/>
    <w:rsid w:val="00887766"/>
    <w:rsid w:val="009950BC"/>
    <w:rsid w:val="00997776"/>
    <w:rsid w:val="009C5DB4"/>
    <w:rsid w:val="009D0E65"/>
    <w:rsid w:val="009F458D"/>
    <w:rsid w:val="00A535B7"/>
    <w:rsid w:val="00BE2970"/>
    <w:rsid w:val="00C4285D"/>
    <w:rsid w:val="00C67DE1"/>
    <w:rsid w:val="00CA06CB"/>
    <w:rsid w:val="00D25971"/>
    <w:rsid w:val="00DA30B6"/>
    <w:rsid w:val="00DB28E5"/>
    <w:rsid w:val="00E030AE"/>
    <w:rsid w:val="00E115EB"/>
    <w:rsid w:val="00E44AAD"/>
    <w:rsid w:val="00E56E9A"/>
    <w:rsid w:val="00EB43A8"/>
    <w:rsid w:val="00F34925"/>
    <w:rsid w:val="00F67220"/>
    <w:rsid w:val="0EF5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C3703"/>
  <w15:docId w15:val="{BCC63BCC-55C7-463F-9264-73D56FE3E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7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oy@ftz.czu.cz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256</Words>
  <Characters>1715</Characters>
  <Application>Microsoft Office Word</Application>
  <DocSecurity>0</DocSecurity>
  <Lines>14</Lines>
  <Paragraphs>3</Paragraphs>
  <ScaleCrop>false</ScaleCrop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 Gupta</dc:creator>
  <cp:lastModifiedBy>Sagashreshvaran S.</cp:lastModifiedBy>
  <cp:revision>46</cp:revision>
  <dcterms:created xsi:type="dcterms:W3CDTF">2023-11-21T15:36:00Z</dcterms:created>
  <dcterms:modified xsi:type="dcterms:W3CDTF">2024-03-0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0ca6af-44ab-4a3f-b573-7cc593b0cae1</vt:lpwstr>
  </property>
  <property fmtid="{D5CDD505-2E9C-101B-9397-08002B2CF9AE}" pid="3" name="KSOProductBuildVer">
    <vt:lpwstr>1033-12.2.0.13306</vt:lpwstr>
  </property>
  <property fmtid="{D5CDD505-2E9C-101B-9397-08002B2CF9AE}" pid="4" name="ICV">
    <vt:lpwstr>16BD91BA7EE5408A99C1C80D2B3D6CEF_12</vt:lpwstr>
  </property>
</Properties>
</file>